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18A1A" w14:textId="77777777" w:rsidR="00B74B57" w:rsidRPr="00793BA3" w:rsidRDefault="00B74B57" w:rsidP="00B74B57">
      <w:pPr>
        <w:pStyle w:val="ListParagraph"/>
        <w:numPr>
          <w:ilvl w:val="0"/>
          <w:numId w:val="1"/>
        </w:numPr>
        <w:jc w:val="both"/>
        <w:rPr>
          <w:b/>
        </w:rPr>
      </w:pPr>
      <w:r w:rsidRPr="00793BA3">
        <w:t>Diabetes</w:t>
      </w:r>
    </w:p>
    <w:p w14:paraId="6B6BFA3C" w14:textId="77777777" w:rsidR="00B74B57" w:rsidRPr="00793BA3" w:rsidRDefault="00B74B57" w:rsidP="00B74B57">
      <w:pPr>
        <w:pStyle w:val="ListParagraph"/>
        <w:numPr>
          <w:ilvl w:val="0"/>
          <w:numId w:val="1"/>
        </w:numPr>
        <w:jc w:val="both"/>
        <w:rPr>
          <w:b/>
        </w:rPr>
      </w:pPr>
      <w:r w:rsidRPr="00793BA3">
        <w:rPr>
          <w:lang w:val="es-MX"/>
        </w:rPr>
        <w:t>Eating Disorders (Anorexia, Bulimia)</w:t>
      </w:r>
    </w:p>
    <w:p w14:paraId="286BB421" w14:textId="77777777" w:rsidR="00B74B57" w:rsidRPr="00793BA3" w:rsidRDefault="00B74B57" w:rsidP="00B74B57">
      <w:pPr>
        <w:pStyle w:val="ListParagraph"/>
        <w:numPr>
          <w:ilvl w:val="0"/>
          <w:numId w:val="1"/>
        </w:numPr>
        <w:jc w:val="both"/>
        <w:rPr>
          <w:b/>
        </w:rPr>
      </w:pPr>
      <w:r w:rsidRPr="00793BA3">
        <w:rPr>
          <w:lang w:val="es-MX"/>
        </w:rPr>
        <w:t>Elimination diets</w:t>
      </w:r>
    </w:p>
    <w:p w14:paraId="46EA11DB" w14:textId="77777777" w:rsidR="00B74B57" w:rsidRPr="00793BA3" w:rsidRDefault="00B74B57" w:rsidP="00B74B57">
      <w:pPr>
        <w:pStyle w:val="ListParagraph"/>
        <w:numPr>
          <w:ilvl w:val="0"/>
          <w:numId w:val="1"/>
        </w:numPr>
        <w:jc w:val="both"/>
        <w:rPr>
          <w:b/>
          <w:lang w:val="es-MX"/>
        </w:rPr>
      </w:pPr>
      <w:r w:rsidRPr="00793BA3">
        <w:rPr>
          <w:lang w:val="es-MX"/>
        </w:rPr>
        <w:t>Food allergies</w:t>
      </w:r>
    </w:p>
    <w:p w14:paraId="1CBBDD6C" w14:textId="77777777" w:rsidR="00B74B57" w:rsidRPr="00793BA3" w:rsidRDefault="00B74B57" w:rsidP="00B74B57">
      <w:pPr>
        <w:pStyle w:val="ListParagraph"/>
        <w:numPr>
          <w:ilvl w:val="0"/>
          <w:numId w:val="1"/>
        </w:numPr>
        <w:jc w:val="both"/>
        <w:rPr>
          <w:b/>
          <w:lang w:val="es-MX"/>
        </w:rPr>
      </w:pPr>
      <w:r w:rsidRPr="00793BA3">
        <w:rPr>
          <w:lang w:val="es-MX"/>
        </w:rPr>
        <w:t>GI diagnosis (Celiac, IBS, IBD, cirrhosis, etc.)</w:t>
      </w:r>
    </w:p>
    <w:p w14:paraId="6E2A2A0F" w14:textId="77777777" w:rsidR="00B74B57" w:rsidRPr="00793BA3" w:rsidRDefault="00B74B57" w:rsidP="00B74B57">
      <w:pPr>
        <w:pStyle w:val="ListParagraph"/>
        <w:numPr>
          <w:ilvl w:val="0"/>
          <w:numId w:val="1"/>
        </w:numPr>
        <w:jc w:val="both"/>
        <w:rPr>
          <w:b/>
        </w:rPr>
      </w:pPr>
      <w:r w:rsidRPr="00793BA3">
        <w:t>Hypoglycemia</w:t>
      </w:r>
    </w:p>
    <w:p w14:paraId="629C79A2" w14:textId="77777777" w:rsidR="00B74B57" w:rsidRPr="00793BA3" w:rsidRDefault="00B74B57" w:rsidP="00B74B57">
      <w:pPr>
        <w:pStyle w:val="ListParagraph"/>
        <w:numPr>
          <w:ilvl w:val="0"/>
          <w:numId w:val="1"/>
        </w:numPr>
        <w:jc w:val="both"/>
        <w:rPr>
          <w:b/>
        </w:rPr>
      </w:pPr>
      <w:r w:rsidRPr="00793BA3">
        <w:t>Oncology</w:t>
      </w:r>
    </w:p>
    <w:p w14:paraId="27F3232E" w14:textId="77777777" w:rsidR="00B74B57" w:rsidRPr="00793BA3" w:rsidRDefault="00B74B57" w:rsidP="00B74B57">
      <w:pPr>
        <w:pStyle w:val="ListParagraph"/>
        <w:numPr>
          <w:ilvl w:val="0"/>
          <w:numId w:val="1"/>
        </w:numPr>
        <w:jc w:val="both"/>
        <w:rPr>
          <w:b/>
          <w:lang w:val="es-MX"/>
        </w:rPr>
      </w:pPr>
      <w:r w:rsidRPr="00793BA3">
        <w:rPr>
          <w:lang w:val="es-MX"/>
        </w:rPr>
        <w:t>Pregnancy</w:t>
      </w:r>
    </w:p>
    <w:p w14:paraId="359961B2" w14:textId="77777777" w:rsidR="00B74B57" w:rsidRPr="00793BA3" w:rsidRDefault="00B74B57" w:rsidP="00B74B57">
      <w:pPr>
        <w:pStyle w:val="ListParagraph"/>
        <w:numPr>
          <w:ilvl w:val="0"/>
          <w:numId w:val="1"/>
        </w:numPr>
        <w:jc w:val="both"/>
        <w:rPr>
          <w:b/>
          <w:lang w:val="es-MX"/>
        </w:rPr>
      </w:pPr>
      <w:r w:rsidRPr="00793BA3">
        <w:rPr>
          <w:lang w:val="es-MX"/>
        </w:rPr>
        <w:t>Unintentional weight loss/ inadequate intake</w:t>
      </w:r>
    </w:p>
    <w:p w14:paraId="06390D49" w14:textId="47B83DD6" w:rsidR="00C458D8" w:rsidRPr="0058114F" w:rsidRDefault="00B74B57" w:rsidP="0058114F">
      <w:pPr>
        <w:pStyle w:val="ListParagraph"/>
        <w:numPr>
          <w:ilvl w:val="0"/>
          <w:numId w:val="1"/>
        </w:numPr>
        <w:jc w:val="both"/>
        <w:rPr>
          <w:b/>
          <w:lang w:val="es-MX"/>
        </w:rPr>
      </w:pPr>
      <w:r w:rsidRPr="00793BA3">
        <w:rPr>
          <w:lang w:val="es-MX"/>
        </w:rPr>
        <w:t>Vitamin or mineral deficiencies</w:t>
      </w:r>
      <w:bookmarkStart w:id="0" w:name="_GoBack"/>
      <w:bookmarkEnd w:id="0"/>
    </w:p>
    <w:sectPr w:rsidR="00C458D8" w:rsidRPr="0058114F" w:rsidSect="00FD3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B65225"/>
    <w:multiLevelType w:val="hybridMultilevel"/>
    <w:tmpl w:val="385C8D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B57"/>
    <w:rsid w:val="00001AAD"/>
    <w:rsid w:val="00063528"/>
    <w:rsid w:val="00090583"/>
    <w:rsid w:val="00092B07"/>
    <w:rsid w:val="000B5E6B"/>
    <w:rsid w:val="000D2768"/>
    <w:rsid w:val="000F6C2F"/>
    <w:rsid w:val="000F7DEE"/>
    <w:rsid w:val="001015F3"/>
    <w:rsid w:val="0010323E"/>
    <w:rsid w:val="00104CF3"/>
    <w:rsid w:val="00124A7F"/>
    <w:rsid w:val="00145D24"/>
    <w:rsid w:val="00167972"/>
    <w:rsid w:val="00174C6D"/>
    <w:rsid w:val="00186575"/>
    <w:rsid w:val="001A272F"/>
    <w:rsid w:val="001A6227"/>
    <w:rsid w:val="001B71A8"/>
    <w:rsid w:val="001D6255"/>
    <w:rsid w:val="001E0423"/>
    <w:rsid w:val="0021130A"/>
    <w:rsid w:val="0021242E"/>
    <w:rsid w:val="00217FF3"/>
    <w:rsid w:val="00225914"/>
    <w:rsid w:val="002335F2"/>
    <w:rsid w:val="00243279"/>
    <w:rsid w:val="00257FC1"/>
    <w:rsid w:val="00263537"/>
    <w:rsid w:val="00283425"/>
    <w:rsid w:val="00285C08"/>
    <w:rsid w:val="002A24CB"/>
    <w:rsid w:val="002A5D4D"/>
    <w:rsid w:val="002F38E6"/>
    <w:rsid w:val="00306E1A"/>
    <w:rsid w:val="003165B7"/>
    <w:rsid w:val="0032245C"/>
    <w:rsid w:val="00322FBE"/>
    <w:rsid w:val="0034245A"/>
    <w:rsid w:val="00343160"/>
    <w:rsid w:val="0038775B"/>
    <w:rsid w:val="003B67C3"/>
    <w:rsid w:val="003D36AA"/>
    <w:rsid w:val="004016E9"/>
    <w:rsid w:val="00410BBE"/>
    <w:rsid w:val="0045245C"/>
    <w:rsid w:val="004674CB"/>
    <w:rsid w:val="004B7CC3"/>
    <w:rsid w:val="004C1B2C"/>
    <w:rsid w:val="004D5509"/>
    <w:rsid w:val="004F1753"/>
    <w:rsid w:val="004F4067"/>
    <w:rsid w:val="00531123"/>
    <w:rsid w:val="00532DA6"/>
    <w:rsid w:val="00565EDD"/>
    <w:rsid w:val="0057436B"/>
    <w:rsid w:val="00574842"/>
    <w:rsid w:val="0058114F"/>
    <w:rsid w:val="005A1F5F"/>
    <w:rsid w:val="005C25F5"/>
    <w:rsid w:val="005C6B53"/>
    <w:rsid w:val="005D6CEC"/>
    <w:rsid w:val="005D77D5"/>
    <w:rsid w:val="005E2A4C"/>
    <w:rsid w:val="005E4511"/>
    <w:rsid w:val="00617CB1"/>
    <w:rsid w:val="00632EBC"/>
    <w:rsid w:val="00640367"/>
    <w:rsid w:val="00642D98"/>
    <w:rsid w:val="00664D01"/>
    <w:rsid w:val="00665FAA"/>
    <w:rsid w:val="006A1CB6"/>
    <w:rsid w:val="006C1B32"/>
    <w:rsid w:val="006D208E"/>
    <w:rsid w:val="006E6978"/>
    <w:rsid w:val="006F18ED"/>
    <w:rsid w:val="006F5AE8"/>
    <w:rsid w:val="00725344"/>
    <w:rsid w:val="007321B0"/>
    <w:rsid w:val="00744C60"/>
    <w:rsid w:val="00753A40"/>
    <w:rsid w:val="00761C7F"/>
    <w:rsid w:val="007822E5"/>
    <w:rsid w:val="0078422A"/>
    <w:rsid w:val="007A0A81"/>
    <w:rsid w:val="007B11EE"/>
    <w:rsid w:val="007D463F"/>
    <w:rsid w:val="007D731B"/>
    <w:rsid w:val="007F5B4A"/>
    <w:rsid w:val="00800B3A"/>
    <w:rsid w:val="00803408"/>
    <w:rsid w:val="008159DD"/>
    <w:rsid w:val="00825806"/>
    <w:rsid w:val="00830ED4"/>
    <w:rsid w:val="00837E9D"/>
    <w:rsid w:val="00867B5E"/>
    <w:rsid w:val="00871D95"/>
    <w:rsid w:val="00880991"/>
    <w:rsid w:val="008B6634"/>
    <w:rsid w:val="008C4366"/>
    <w:rsid w:val="008C7FB6"/>
    <w:rsid w:val="008D4BCD"/>
    <w:rsid w:val="009038CA"/>
    <w:rsid w:val="00907942"/>
    <w:rsid w:val="009402AA"/>
    <w:rsid w:val="00947F89"/>
    <w:rsid w:val="0095161D"/>
    <w:rsid w:val="009636E0"/>
    <w:rsid w:val="009944D8"/>
    <w:rsid w:val="00995BE1"/>
    <w:rsid w:val="009A157C"/>
    <w:rsid w:val="009C3A87"/>
    <w:rsid w:val="009D3CA2"/>
    <w:rsid w:val="009E232C"/>
    <w:rsid w:val="009E59B6"/>
    <w:rsid w:val="009F62E5"/>
    <w:rsid w:val="00A20947"/>
    <w:rsid w:val="00A4715B"/>
    <w:rsid w:val="00A57021"/>
    <w:rsid w:val="00A756DD"/>
    <w:rsid w:val="00A85C0E"/>
    <w:rsid w:val="00AB11A4"/>
    <w:rsid w:val="00AD14D9"/>
    <w:rsid w:val="00AE2C10"/>
    <w:rsid w:val="00AE74FC"/>
    <w:rsid w:val="00B17B68"/>
    <w:rsid w:val="00B72261"/>
    <w:rsid w:val="00B74B57"/>
    <w:rsid w:val="00BE71A2"/>
    <w:rsid w:val="00C36137"/>
    <w:rsid w:val="00C94BCF"/>
    <w:rsid w:val="00CA5375"/>
    <w:rsid w:val="00CB5D19"/>
    <w:rsid w:val="00CC18D1"/>
    <w:rsid w:val="00CC7FA6"/>
    <w:rsid w:val="00CD0963"/>
    <w:rsid w:val="00D179CF"/>
    <w:rsid w:val="00D201AC"/>
    <w:rsid w:val="00D907D7"/>
    <w:rsid w:val="00DB6CE8"/>
    <w:rsid w:val="00DC32ED"/>
    <w:rsid w:val="00DC4BEF"/>
    <w:rsid w:val="00DD0348"/>
    <w:rsid w:val="00DD38ED"/>
    <w:rsid w:val="00E1066D"/>
    <w:rsid w:val="00E33683"/>
    <w:rsid w:val="00E50357"/>
    <w:rsid w:val="00E71433"/>
    <w:rsid w:val="00E726D6"/>
    <w:rsid w:val="00E96858"/>
    <w:rsid w:val="00F24ED6"/>
    <w:rsid w:val="00F30E4D"/>
    <w:rsid w:val="00F33FDA"/>
    <w:rsid w:val="00F94FD2"/>
    <w:rsid w:val="00FA1523"/>
    <w:rsid w:val="00FC121F"/>
    <w:rsid w:val="00FD3ACE"/>
    <w:rsid w:val="00FD5E52"/>
    <w:rsid w:val="00FE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DC943"/>
  <w14:defaultImageDpi w14:val="32767"/>
  <w15:chartTrackingRefBased/>
  <w15:docId w15:val="{D1DE2B2A-6127-E949-AE59-DCC7D2AE7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autoRedefine/>
    <w:uiPriority w:val="9"/>
    <w:qFormat/>
    <w:rsid w:val="00092B07"/>
    <w:pPr>
      <w:keepNext/>
      <w:keepLines/>
      <w:spacing w:before="480" w:line="360" w:lineRule="auto"/>
      <w:jc w:val="center"/>
      <w:outlineLvl w:val="0"/>
    </w:pPr>
    <w:rPr>
      <w:rFonts w:eastAsiaTheme="majorEastAsia" w:cs="Times New Roman"/>
      <w:b/>
      <w:bCs/>
      <w:sz w:val="4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B07"/>
    <w:rPr>
      <w:rFonts w:ascii="Times New Roman" w:eastAsiaTheme="majorEastAsia" w:hAnsi="Times New Roman" w:cs="Times New Roman"/>
      <w:b/>
      <w:bCs/>
      <w:sz w:val="40"/>
      <w:szCs w:val="32"/>
    </w:rPr>
  </w:style>
  <w:style w:type="paragraph" w:styleId="ListParagraph">
    <w:name w:val="List Paragraph"/>
    <w:basedOn w:val="Normal"/>
    <w:uiPriority w:val="34"/>
    <w:qFormat/>
    <w:rsid w:val="00B74B57"/>
    <w:pPr>
      <w:ind w:left="720"/>
      <w:contextualSpacing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ngak</dc:creator>
  <cp:keywords/>
  <dc:description/>
  <cp:lastModifiedBy>surangak</cp:lastModifiedBy>
  <cp:revision>2</cp:revision>
  <dcterms:created xsi:type="dcterms:W3CDTF">2020-02-03T15:10:00Z</dcterms:created>
  <dcterms:modified xsi:type="dcterms:W3CDTF">2020-02-03T15:11:00Z</dcterms:modified>
</cp:coreProperties>
</file>